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Table S2. AIC and BIC statistics for alternate parametric distributions.</w:t>
      </w:r>
    </w:p>
    <w:tbl>
      <w:tblPr>
        <w:tblStyle w:val="5"/>
        <w:tblW w:w="13261" w:type="dxa"/>
        <w:tblInd w:w="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26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Parametric Distribution</w:t>
            </w:r>
          </w:p>
        </w:tc>
        <w:tc>
          <w:tcPr>
            <w:tcW w:w="400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cond- or Third-line Tislelizumab</w:t>
            </w:r>
          </w:p>
        </w:tc>
        <w:tc>
          <w:tcPr>
            <w:tcW w:w="400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cond- or Third-line Docetaxel </w:t>
            </w:r>
          </w:p>
        </w:tc>
        <w:tc>
          <w:tcPr>
            <w:tcW w:w="400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ird- or Further-line Anlotini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</w:pP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S data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S data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S data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S data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S data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FS d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xponential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396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392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08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05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206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202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13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10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51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47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21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Weibull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483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476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23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18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255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250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30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25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87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82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84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Lognormal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538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530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41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35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258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253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57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52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239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233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203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Loglogistic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579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572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48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43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263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257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57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152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246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241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216 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-210 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OS,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overall survival</w:t>
      </w:r>
      <w:r>
        <w:rPr>
          <w:rFonts w:ascii="Times New Roman" w:hAnsi="Times New Roman" w:cs="Times New Roman"/>
          <w:i/>
          <w:iCs/>
          <w:sz w:val="20"/>
          <w:szCs w:val="20"/>
        </w:rPr>
        <w:t>; PFS, progression-free survival; AIC, Akaike information criterion; BIC, Bayesian information criterion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NewBaskerville-Roman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82A"/>
    <w:rsid w:val="00172A27"/>
    <w:rsid w:val="0034125A"/>
    <w:rsid w:val="00361A8F"/>
    <w:rsid w:val="003963AD"/>
    <w:rsid w:val="00464DD8"/>
    <w:rsid w:val="004874C2"/>
    <w:rsid w:val="004B5379"/>
    <w:rsid w:val="005919E8"/>
    <w:rsid w:val="00595552"/>
    <w:rsid w:val="005D55C8"/>
    <w:rsid w:val="0062034C"/>
    <w:rsid w:val="0067614D"/>
    <w:rsid w:val="006B6CB5"/>
    <w:rsid w:val="007009AA"/>
    <w:rsid w:val="00740412"/>
    <w:rsid w:val="00763B93"/>
    <w:rsid w:val="007C5CB8"/>
    <w:rsid w:val="0080298A"/>
    <w:rsid w:val="009E05EE"/>
    <w:rsid w:val="00A067B3"/>
    <w:rsid w:val="00A62D54"/>
    <w:rsid w:val="00AA4BEE"/>
    <w:rsid w:val="00B16EE4"/>
    <w:rsid w:val="00B82A2D"/>
    <w:rsid w:val="00BB39CB"/>
    <w:rsid w:val="00CC2F14"/>
    <w:rsid w:val="00D268C5"/>
    <w:rsid w:val="00D63AEA"/>
    <w:rsid w:val="00D83203"/>
    <w:rsid w:val="00DA4FDA"/>
    <w:rsid w:val="00DC1E1F"/>
    <w:rsid w:val="00E10C46"/>
    <w:rsid w:val="00E1682C"/>
    <w:rsid w:val="00E862AC"/>
    <w:rsid w:val="00ED6365"/>
    <w:rsid w:val="00F257A8"/>
    <w:rsid w:val="00FF4AE7"/>
    <w:rsid w:val="01054C50"/>
    <w:rsid w:val="069E6F0E"/>
    <w:rsid w:val="09CC7270"/>
    <w:rsid w:val="0ACC3FB3"/>
    <w:rsid w:val="0E664521"/>
    <w:rsid w:val="0E6C4B30"/>
    <w:rsid w:val="0F542B2E"/>
    <w:rsid w:val="0F723657"/>
    <w:rsid w:val="12040B68"/>
    <w:rsid w:val="135B03E9"/>
    <w:rsid w:val="15892447"/>
    <w:rsid w:val="1A75627C"/>
    <w:rsid w:val="1A8948D7"/>
    <w:rsid w:val="1C10288D"/>
    <w:rsid w:val="214E6257"/>
    <w:rsid w:val="217E1317"/>
    <w:rsid w:val="222F0891"/>
    <w:rsid w:val="22802AF3"/>
    <w:rsid w:val="261905E1"/>
    <w:rsid w:val="2C865F4B"/>
    <w:rsid w:val="2E5F18A3"/>
    <w:rsid w:val="2F7C0BB0"/>
    <w:rsid w:val="348D4F70"/>
    <w:rsid w:val="39286BBB"/>
    <w:rsid w:val="3AEA3015"/>
    <w:rsid w:val="3B5A696C"/>
    <w:rsid w:val="3C2D705A"/>
    <w:rsid w:val="3C8C38A7"/>
    <w:rsid w:val="3CAA552E"/>
    <w:rsid w:val="406216B2"/>
    <w:rsid w:val="44BE6EA1"/>
    <w:rsid w:val="5009071B"/>
    <w:rsid w:val="54760840"/>
    <w:rsid w:val="56465E11"/>
    <w:rsid w:val="6293209D"/>
    <w:rsid w:val="645A1BD9"/>
    <w:rsid w:val="6C2E668E"/>
    <w:rsid w:val="700B7047"/>
    <w:rsid w:val="70477088"/>
    <w:rsid w:val="72523C94"/>
    <w:rsid w:val="73AE4EC9"/>
    <w:rsid w:val="76072D3F"/>
    <w:rsid w:val="79C3304D"/>
    <w:rsid w:val="7AB729A5"/>
    <w:rsid w:val="7CAB44F6"/>
    <w:rsid w:val="7CB2543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81</Words>
  <Characters>3882</Characters>
  <Lines>32</Lines>
  <Paragraphs>9</Paragraphs>
  <TotalTime>164</TotalTime>
  <ScaleCrop>false</ScaleCrop>
  <LinksUpToDate>false</LinksUpToDate>
  <CharactersWithSpaces>455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2-02-21T03:29:46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CEB207702F6453DA3E7E2415EE40AA6</vt:lpwstr>
  </property>
</Properties>
</file>